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7593DD" w14:textId="2F2EAEF8" w:rsidR="002605C0" w:rsidRDefault="002605C0"/>
    <w:tbl>
      <w:tblPr>
        <w:tblW w:w="0" w:type="auto"/>
        <w:tblLook w:val="04A0" w:firstRow="1" w:lastRow="0" w:firstColumn="1" w:lastColumn="0" w:noHBand="0" w:noVBand="1"/>
      </w:tblPr>
      <w:tblGrid>
        <w:gridCol w:w="1257"/>
        <w:gridCol w:w="7039"/>
      </w:tblGrid>
      <w:tr w:rsidR="00853763" w:rsidRPr="00853763" w14:paraId="4E069BC0" w14:textId="77777777" w:rsidTr="00853763">
        <w:trPr>
          <w:trHeight w:val="81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5103AB" w14:textId="495107C1" w:rsidR="00853763" w:rsidRPr="00056741" w:rsidRDefault="00853763" w:rsidP="0085376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567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upplementary Table S1. Full </w:t>
            </w:r>
            <w:r w:rsidRPr="00056741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Drosophila</w:t>
            </w:r>
            <w:r w:rsidRPr="000567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genotypes as they appear in each figure panel, related to Figures 1-7,  and S1-S</w:t>
            </w:r>
            <w:r w:rsidR="00EE4B7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853763" w:rsidRPr="00853763" w14:paraId="6F278C46" w14:textId="77777777" w:rsidTr="00853763">
        <w:trPr>
          <w:trHeight w:val="315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91EC6A" w14:textId="77777777" w:rsidR="00853763" w:rsidRPr="00853763" w:rsidRDefault="00853763" w:rsidP="008537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igure 1</w:t>
            </w:r>
          </w:p>
        </w:tc>
      </w:tr>
      <w:tr w:rsidR="00853763" w:rsidRPr="00853763" w14:paraId="10E7BD0A" w14:textId="77777777" w:rsidTr="0085376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D5DAD" w14:textId="77777777" w:rsidR="00853763" w:rsidRPr="00853763" w:rsidRDefault="00853763" w:rsidP="008537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3FA69D" w14:textId="77777777" w:rsidR="00853763" w:rsidRPr="00853763" w:rsidRDefault="00853763" w:rsidP="008537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w</w:t>
            </w:r>
            <w:r w:rsidRPr="002513F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; esg-Gal4, UAS-GFP, tub-Gal80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ts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/+; ClC-c-3</w:t>
            </w:r>
            <w:r w:rsidRPr="0085376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×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A/+</w:t>
            </w:r>
          </w:p>
        </w:tc>
      </w:tr>
      <w:tr w:rsidR="00853763" w:rsidRPr="00853763" w14:paraId="3D49DC4C" w14:textId="77777777" w:rsidTr="0085376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BE09B" w14:textId="77777777" w:rsidR="00853763" w:rsidRPr="00853763" w:rsidRDefault="00853763" w:rsidP="008537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F46815" w14:textId="77777777" w:rsidR="00853763" w:rsidRPr="00853763" w:rsidRDefault="00853763" w:rsidP="008537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w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; ; ClC-c-3×HA/TM6B</w:t>
            </w:r>
          </w:p>
        </w:tc>
      </w:tr>
      <w:tr w:rsidR="00853763" w:rsidRPr="00853763" w14:paraId="37816334" w14:textId="77777777" w:rsidTr="0085376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53463" w14:textId="305086F6" w:rsidR="00853763" w:rsidRPr="00853763" w:rsidRDefault="00853763" w:rsidP="008537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</w:t>
            </w:r>
            <w:r w:rsidR="002010F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,</w:t>
            </w:r>
            <w:r w:rsidRPr="008537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079F91" w14:textId="77777777" w:rsidR="00853763" w:rsidRPr="00853763" w:rsidRDefault="00853763" w:rsidP="008537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w</w:t>
            </w:r>
            <w:r w:rsidRPr="002513F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; NRE-Gal4, UAS-GFP, tub-Gal80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ts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/+; ClC-c-3×HA/+</w:t>
            </w:r>
          </w:p>
        </w:tc>
      </w:tr>
      <w:tr w:rsidR="00853763" w:rsidRPr="00853763" w14:paraId="4C5FF0E2" w14:textId="77777777" w:rsidTr="0085376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7A072" w14:textId="77777777" w:rsidR="00853763" w:rsidRPr="00853763" w:rsidRDefault="00853763" w:rsidP="008537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633E74" w14:textId="77777777" w:rsidR="00853763" w:rsidRPr="00853763" w:rsidRDefault="00853763" w:rsidP="008537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w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; ; ClC-c-3×HA/TM6B</w:t>
            </w:r>
          </w:p>
        </w:tc>
      </w:tr>
      <w:tr w:rsidR="00853763" w:rsidRPr="00853763" w14:paraId="485BA653" w14:textId="77777777" w:rsidTr="0085376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8FAFA" w14:textId="77777777" w:rsidR="00853763" w:rsidRPr="00853763" w:rsidRDefault="00853763" w:rsidP="008537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8B0F960" w14:textId="77777777" w:rsidR="00853763" w:rsidRPr="00853763" w:rsidRDefault="00853763" w:rsidP="008537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w</w:t>
            </w:r>
            <w:r w:rsidRPr="002513F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; Myo1A-Gal4, tub-Gal80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ts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, UAS-GFP/+; ClC-c-3×HA/+</w:t>
            </w:r>
          </w:p>
        </w:tc>
      </w:tr>
      <w:tr w:rsidR="00853763" w:rsidRPr="00853763" w14:paraId="08C1512E" w14:textId="77777777" w:rsidTr="00853763">
        <w:trPr>
          <w:trHeight w:val="315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089ECE" w14:textId="77777777" w:rsidR="00853763" w:rsidRPr="00853763" w:rsidRDefault="00853763" w:rsidP="008537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igure 2</w:t>
            </w:r>
          </w:p>
        </w:tc>
      </w:tr>
      <w:tr w:rsidR="00853763" w:rsidRPr="00853763" w14:paraId="63B28F88" w14:textId="77777777" w:rsidTr="0085376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40D6D" w14:textId="77777777" w:rsidR="00853763" w:rsidRPr="00853763" w:rsidRDefault="00853763" w:rsidP="008537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9405E2" w14:textId="77777777" w:rsidR="00853763" w:rsidRPr="00853763" w:rsidRDefault="00853763" w:rsidP="008537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w</w:t>
            </w:r>
            <w:r w:rsidRPr="002513F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; esg-Gal4, UAS-GFP, tub-Gal80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ts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/+; UAS-lacZ/+</w:t>
            </w:r>
          </w:p>
        </w:tc>
      </w:tr>
      <w:tr w:rsidR="00853763" w:rsidRPr="00853763" w14:paraId="1084C227" w14:textId="77777777" w:rsidTr="0085376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94BD7" w14:textId="77777777" w:rsidR="00853763" w:rsidRPr="00853763" w:rsidRDefault="00853763" w:rsidP="008537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1F657A" w14:textId="77777777" w:rsidR="00853763" w:rsidRPr="00853763" w:rsidRDefault="00853763" w:rsidP="008537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w</w:t>
            </w:r>
            <w:r w:rsidRPr="002513F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; esg-Gal4, UAS-GFP, tub-Gal80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ts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/+; UAS-ClC-c RNAi/+</w:t>
            </w:r>
          </w:p>
        </w:tc>
      </w:tr>
      <w:tr w:rsidR="00853763" w:rsidRPr="00853763" w14:paraId="77DD455F" w14:textId="77777777" w:rsidTr="00853763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91AEC" w14:textId="77777777" w:rsidR="00853763" w:rsidRPr="00853763" w:rsidRDefault="00853763" w:rsidP="008537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2AB7E2" w14:textId="77777777" w:rsidR="00853763" w:rsidRPr="00853763" w:rsidRDefault="00853763" w:rsidP="008537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w</w:t>
            </w:r>
            <w:r w:rsidRPr="002513F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; esg-Gal4, UAS-GFP/+; tub-Gal80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ts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, NRE-Gal80/UAS-lacZ</w:t>
            </w:r>
          </w:p>
        </w:tc>
      </w:tr>
      <w:tr w:rsidR="00853763" w:rsidRPr="00853763" w14:paraId="5F8CDE06" w14:textId="77777777" w:rsidTr="0085376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B397B" w14:textId="77777777" w:rsidR="00853763" w:rsidRPr="00853763" w:rsidRDefault="00853763" w:rsidP="008537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991A25" w14:textId="77777777" w:rsidR="00853763" w:rsidRPr="00853763" w:rsidRDefault="00853763" w:rsidP="008537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w</w:t>
            </w:r>
            <w:r w:rsidRPr="002513F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; esg-Gal4, UAS-GFP/+; tub-Gal80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ts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, NRE-Gal80/UAS-ClC-c RNAi</w:t>
            </w:r>
          </w:p>
        </w:tc>
      </w:tr>
      <w:tr w:rsidR="00853763" w:rsidRPr="00853763" w14:paraId="23904C26" w14:textId="77777777" w:rsidTr="0085376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E6B44" w14:textId="77777777" w:rsidR="00853763" w:rsidRPr="00853763" w:rsidRDefault="00853763" w:rsidP="008537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,I,J,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1D5D670" w14:textId="77777777" w:rsidR="00853763" w:rsidRPr="00853763" w:rsidRDefault="00853763" w:rsidP="008537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yw, hsFLP, tub-Gal4, UAS-GFP/+; +/+; tub-Gal80, FRT2A/FRT2A</w:t>
            </w:r>
          </w:p>
        </w:tc>
      </w:tr>
      <w:tr w:rsidR="00853763" w:rsidRPr="00853763" w14:paraId="35985F29" w14:textId="77777777" w:rsidTr="00853763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60FE4" w14:textId="77777777" w:rsidR="00853763" w:rsidRPr="00853763" w:rsidRDefault="00853763" w:rsidP="008537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,M,N,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65C7F9C" w14:textId="77777777" w:rsidR="00853763" w:rsidRPr="00853763" w:rsidRDefault="00853763" w:rsidP="008537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yw, hsFLP, tub-Gal4, UAS-GFP/+; +/+; tub-Gal80, FRT2A/FRT2A, ClC-c</w:t>
            </w:r>
            <w:r w:rsidRPr="00014E0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-/-</w:t>
            </w:r>
          </w:p>
        </w:tc>
      </w:tr>
      <w:tr w:rsidR="00853763" w:rsidRPr="00853763" w14:paraId="3549C953" w14:textId="77777777" w:rsidTr="00853763">
        <w:trPr>
          <w:trHeight w:val="312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187796B" w14:textId="77777777" w:rsidR="00853763" w:rsidRPr="00853763" w:rsidRDefault="00853763" w:rsidP="008537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igure 3</w:t>
            </w:r>
          </w:p>
        </w:tc>
      </w:tr>
      <w:tr w:rsidR="00853763" w:rsidRPr="00853763" w14:paraId="6AEA7B39" w14:textId="77777777" w:rsidTr="00853763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D4B9E" w14:textId="77777777" w:rsidR="00853763" w:rsidRPr="00853763" w:rsidRDefault="00853763" w:rsidP="008537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,B,C,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0ADDC3" w14:textId="77777777" w:rsidR="00853763" w:rsidRPr="00853763" w:rsidRDefault="00853763" w:rsidP="008537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w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; ; ClC-c-3×HA/TM6B</w:t>
            </w:r>
          </w:p>
        </w:tc>
      </w:tr>
      <w:tr w:rsidR="00853763" w:rsidRPr="00853763" w14:paraId="294DBB3C" w14:textId="77777777" w:rsidTr="00853763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61D70" w14:textId="77777777" w:rsidR="00853763" w:rsidRPr="00853763" w:rsidRDefault="00853763" w:rsidP="008537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,G,H,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242288" w14:textId="77777777" w:rsidR="00853763" w:rsidRPr="00853763" w:rsidRDefault="00853763" w:rsidP="008537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w</w:t>
            </w:r>
            <w:r w:rsidRPr="002513F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; esg-Gal4, UAS-GFP, tub-Gal80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ts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/+; UAS-lacZ/+</w:t>
            </w:r>
          </w:p>
        </w:tc>
      </w:tr>
      <w:tr w:rsidR="00853763" w:rsidRPr="00853763" w14:paraId="1CE7086B" w14:textId="77777777" w:rsidTr="00853763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4C224" w14:textId="77777777" w:rsidR="00853763" w:rsidRPr="00853763" w:rsidRDefault="00853763" w:rsidP="008537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J,K,L,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568B4A6" w14:textId="77777777" w:rsidR="00853763" w:rsidRPr="00853763" w:rsidRDefault="00853763" w:rsidP="008537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w</w:t>
            </w:r>
            <w:r w:rsidRPr="002513F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; esg-Gal4, UAS-GFP, tub-Gal80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ts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/+; UAS-ClC-c RNAi/+</w:t>
            </w:r>
          </w:p>
        </w:tc>
      </w:tr>
      <w:tr w:rsidR="00853763" w:rsidRPr="00853763" w14:paraId="736394A1" w14:textId="77777777" w:rsidTr="00853763">
        <w:trPr>
          <w:trHeight w:val="312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3AA89E" w14:textId="77777777" w:rsidR="00853763" w:rsidRPr="00853763" w:rsidRDefault="00853763" w:rsidP="008537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igure 4</w:t>
            </w:r>
          </w:p>
        </w:tc>
      </w:tr>
      <w:tr w:rsidR="00853763" w:rsidRPr="00853763" w14:paraId="37C9FE22" w14:textId="77777777" w:rsidTr="00853763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9DF85" w14:textId="77777777" w:rsidR="00853763" w:rsidRPr="00853763" w:rsidRDefault="00853763" w:rsidP="008537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,D,F,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10D50D" w14:textId="77777777" w:rsidR="00853763" w:rsidRPr="00853763" w:rsidRDefault="00853763" w:rsidP="008537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w</w:t>
            </w:r>
            <w:r w:rsidRPr="002513F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; esg-Gal4, UAS-GFP, tub-Gal80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ts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/+; UAS-lacZ/+</w:t>
            </w:r>
          </w:p>
        </w:tc>
      </w:tr>
      <w:tr w:rsidR="00853763" w:rsidRPr="00853763" w14:paraId="0A28C75D" w14:textId="77777777" w:rsidTr="00853763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730D9" w14:textId="77777777" w:rsidR="00853763" w:rsidRPr="00853763" w:rsidRDefault="00853763" w:rsidP="008537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,E,G,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89E527" w14:textId="77777777" w:rsidR="00853763" w:rsidRPr="00853763" w:rsidRDefault="00853763" w:rsidP="008537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w</w:t>
            </w:r>
            <w:r w:rsidRPr="002513F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; esg-Gal4, UAS-GFP, tub-Gal80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ts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/+; UAS-ClC-c RNAi/+</w:t>
            </w:r>
          </w:p>
        </w:tc>
      </w:tr>
      <w:tr w:rsidR="00853763" w:rsidRPr="00853763" w14:paraId="6BF99FD1" w14:textId="77777777" w:rsidTr="00853763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4E51E" w14:textId="77777777" w:rsidR="00853763" w:rsidRPr="00853763" w:rsidRDefault="00853763" w:rsidP="008537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C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86A1C9" w14:textId="77777777" w:rsidR="00853763" w:rsidRPr="00853763" w:rsidRDefault="00853763" w:rsidP="008537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w</w:t>
            </w:r>
            <w:r w:rsidRPr="002513F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; esg-Gal4, UAS-GFP, tub-Gal80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ts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/+; UAS-rpr/+</w:t>
            </w:r>
          </w:p>
        </w:tc>
      </w:tr>
      <w:tr w:rsidR="00853763" w:rsidRPr="00853763" w14:paraId="6FAD2434" w14:textId="77777777" w:rsidTr="00853763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5023F" w14:textId="77777777" w:rsidR="00853763" w:rsidRPr="00853763" w:rsidRDefault="00853763" w:rsidP="008537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E40553" w14:textId="77777777" w:rsidR="00853763" w:rsidRPr="00853763" w:rsidRDefault="00853763" w:rsidP="008537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yw, hsFLP, tub-Gal4, UAS-GFP/+; +/+; tub-Gal80, FRT2A/FRT2A</w:t>
            </w:r>
          </w:p>
        </w:tc>
      </w:tr>
      <w:tr w:rsidR="00853763" w:rsidRPr="00853763" w14:paraId="7EAC9B5E" w14:textId="77777777" w:rsidTr="00853763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2E409" w14:textId="77777777" w:rsidR="00853763" w:rsidRPr="00853763" w:rsidRDefault="00853763" w:rsidP="008537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0324EE" w14:textId="77777777" w:rsidR="00853763" w:rsidRPr="00853763" w:rsidRDefault="00853763" w:rsidP="008537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yw, hsFLP, tub-Gal4, UAS-GFP/+; +/+; tub-Gal80, FRT2A/FRT2A, ClC-c</w:t>
            </w:r>
            <w:r w:rsidRPr="00014E0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-/-</w:t>
            </w:r>
          </w:p>
        </w:tc>
      </w:tr>
      <w:tr w:rsidR="00853763" w:rsidRPr="00853763" w14:paraId="513B154A" w14:textId="77777777" w:rsidTr="0085376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16E58" w14:textId="77777777" w:rsidR="00853763" w:rsidRPr="00853763" w:rsidRDefault="00853763" w:rsidP="008537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82EFED" w14:textId="77777777" w:rsidR="00853763" w:rsidRPr="00853763" w:rsidRDefault="00853763" w:rsidP="008537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yw, hsFLP, tub-Gal4, UAS-GFP/+; UAS-stg /+; tub-Gal80, FRT2A/FRT2A</w:t>
            </w:r>
          </w:p>
        </w:tc>
      </w:tr>
      <w:tr w:rsidR="00853763" w:rsidRPr="00853763" w14:paraId="7F611577" w14:textId="77777777" w:rsidTr="0085376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C8894" w14:textId="77777777" w:rsidR="00853763" w:rsidRPr="00853763" w:rsidRDefault="00853763" w:rsidP="008537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Q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00087A9" w14:textId="77777777" w:rsidR="00853763" w:rsidRPr="00853763" w:rsidRDefault="00853763" w:rsidP="008537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yw, hsFLP, tub-Gal4, UAS-GFP/+; UAS-stg /+; tub-Gal80, FRT2A/FRT2A, ClC-c</w:t>
            </w:r>
            <w:r w:rsidRPr="00014E0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-/-</w:t>
            </w:r>
          </w:p>
        </w:tc>
      </w:tr>
      <w:tr w:rsidR="00853763" w:rsidRPr="00853763" w14:paraId="60D212DD" w14:textId="77777777" w:rsidTr="00853763">
        <w:trPr>
          <w:trHeight w:val="312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81637A" w14:textId="77777777" w:rsidR="00853763" w:rsidRPr="00853763" w:rsidRDefault="00853763" w:rsidP="008537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igure 6</w:t>
            </w:r>
          </w:p>
        </w:tc>
      </w:tr>
      <w:tr w:rsidR="00853763" w:rsidRPr="00853763" w14:paraId="71B07071" w14:textId="77777777" w:rsidTr="0085376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A966D" w14:textId="4FEF0FE9" w:rsidR="00853763" w:rsidRPr="00853763" w:rsidRDefault="00853763" w:rsidP="008537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,C</w:t>
            </w:r>
            <w:r w:rsidR="002010F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,</w:t>
            </w:r>
            <w:r w:rsidRPr="008537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AD9D440" w14:textId="77777777" w:rsidR="00853763" w:rsidRPr="00853763" w:rsidRDefault="00853763" w:rsidP="008537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w</w:t>
            </w:r>
            <w:r w:rsidRPr="002513F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; esg-Gal4, UAS-GFP, tub-Gal80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ts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/+; UAS-lacZ/+</w:t>
            </w:r>
          </w:p>
        </w:tc>
      </w:tr>
      <w:tr w:rsidR="00853763" w:rsidRPr="00853763" w14:paraId="3393107B" w14:textId="77777777" w:rsidTr="0085376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68D0C" w14:textId="0753FF52" w:rsidR="00853763" w:rsidRPr="00853763" w:rsidRDefault="00853763" w:rsidP="008537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,D</w:t>
            </w:r>
            <w:r w:rsidR="002010F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,</w:t>
            </w:r>
            <w:r w:rsidRPr="008537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EDD1B5" w14:textId="77777777" w:rsidR="00853763" w:rsidRPr="00853763" w:rsidRDefault="00853763" w:rsidP="008537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w</w:t>
            </w:r>
            <w:r w:rsidRPr="002513F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; esg-Gal4, UAS-GFP, tub-Gal80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ts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/+; UAS-ClC-c RNAi/+</w:t>
            </w:r>
          </w:p>
        </w:tc>
      </w:tr>
      <w:tr w:rsidR="00853763" w:rsidRPr="00853763" w14:paraId="5BAA71B2" w14:textId="77777777" w:rsidTr="0085376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BFEC0" w14:textId="77777777" w:rsidR="00853763" w:rsidRPr="00853763" w:rsidRDefault="00853763" w:rsidP="008537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798CAD8" w14:textId="77777777" w:rsidR="00853763" w:rsidRPr="00853763" w:rsidRDefault="00853763" w:rsidP="008537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w</w:t>
            </w:r>
            <w:r w:rsidRPr="002513F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; esg-Gal4, UAS-GFP, tub-Gal80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ts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/+; UAS-Egfr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CA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/+</w:t>
            </w:r>
          </w:p>
        </w:tc>
      </w:tr>
      <w:tr w:rsidR="00853763" w:rsidRPr="00853763" w14:paraId="509B293E" w14:textId="77777777" w:rsidTr="00853763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8A077" w14:textId="77777777" w:rsidR="00853763" w:rsidRPr="00853763" w:rsidRDefault="00853763" w:rsidP="008537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590D729" w14:textId="77777777" w:rsidR="00853763" w:rsidRPr="00853763" w:rsidRDefault="00853763" w:rsidP="008537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w</w:t>
            </w:r>
            <w:r w:rsidRPr="002513F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; esg-Gal4, UAS-GFP, tub-Gal80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ts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/+; UAS-ClC-c RNAi/UAS-Egfr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CA</w:t>
            </w:r>
          </w:p>
        </w:tc>
      </w:tr>
      <w:tr w:rsidR="00853763" w:rsidRPr="00853763" w14:paraId="22854A2E" w14:textId="77777777" w:rsidTr="0085376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A1859" w14:textId="77777777" w:rsidR="00853763" w:rsidRPr="00853763" w:rsidRDefault="00853763" w:rsidP="008537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J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BD4EC98" w14:textId="77777777" w:rsidR="00853763" w:rsidRPr="00853763" w:rsidRDefault="00853763" w:rsidP="008537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w</w:t>
            </w:r>
            <w:r w:rsidRPr="002513F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; esg-Gal4, UAS-GFP, tub-Gal80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ts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/UAS-cic RNAi; +/+</w:t>
            </w:r>
          </w:p>
        </w:tc>
      </w:tr>
      <w:tr w:rsidR="00853763" w:rsidRPr="00853763" w14:paraId="5BB9D1DF" w14:textId="77777777" w:rsidTr="00853763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B7AB5" w14:textId="77777777" w:rsidR="00853763" w:rsidRPr="00853763" w:rsidRDefault="00853763" w:rsidP="008537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21F7435" w14:textId="77777777" w:rsidR="00853763" w:rsidRPr="00853763" w:rsidRDefault="00853763" w:rsidP="008537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w</w:t>
            </w:r>
            <w:r w:rsidRPr="002513F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; esg-Gal4, UAS-GFP, tub-Gal80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ts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/UAS-cic RNAi; UAS-ClC-c RNAi/+</w:t>
            </w:r>
          </w:p>
        </w:tc>
      </w:tr>
      <w:tr w:rsidR="00853763" w:rsidRPr="00853763" w14:paraId="0E1F77FF" w14:textId="77777777" w:rsidTr="0085376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52FD5" w14:textId="77777777" w:rsidR="00853763" w:rsidRPr="00853763" w:rsidRDefault="00853763" w:rsidP="008537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F8AD5B" w14:textId="77777777" w:rsidR="00853763" w:rsidRPr="00853763" w:rsidRDefault="00853763" w:rsidP="008537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w</w:t>
            </w:r>
            <w:r w:rsidRPr="002513F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; esg-Gal4, UAS-GFP, tub-Gal80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ts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/+; UAS-spi/+</w:t>
            </w:r>
          </w:p>
        </w:tc>
      </w:tr>
      <w:tr w:rsidR="00853763" w:rsidRPr="00853763" w14:paraId="35D18BAD" w14:textId="77777777" w:rsidTr="00853763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B2676" w14:textId="77777777" w:rsidR="00853763" w:rsidRPr="00853763" w:rsidRDefault="00853763" w:rsidP="008537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0F58E2" w14:textId="77777777" w:rsidR="00853763" w:rsidRPr="00853763" w:rsidRDefault="00853763" w:rsidP="008537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w</w:t>
            </w:r>
            <w:r w:rsidRPr="002513F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; esg-Gal4, UAS-GFP, tub-Gal80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ts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/+; UAS-spi/UAS-ClC-c RNAi</w:t>
            </w:r>
          </w:p>
        </w:tc>
      </w:tr>
      <w:tr w:rsidR="00853763" w:rsidRPr="00853763" w14:paraId="4815512B" w14:textId="77777777" w:rsidTr="0085376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840D1" w14:textId="77777777" w:rsidR="00853763" w:rsidRPr="00853763" w:rsidRDefault="00853763" w:rsidP="008537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0B6B04" w14:textId="77777777" w:rsidR="00853763" w:rsidRPr="00853763" w:rsidRDefault="00853763" w:rsidP="008537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yw, hsFLP, tub-Gal4, UAS-GFP/+; +/+; tub-Gal80, FRT2A/FRT2A</w:t>
            </w:r>
          </w:p>
        </w:tc>
      </w:tr>
      <w:tr w:rsidR="00853763" w:rsidRPr="00853763" w14:paraId="0D3ABC2D" w14:textId="77777777" w:rsidTr="0085376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7BADB" w14:textId="77777777" w:rsidR="00853763" w:rsidRPr="00853763" w:rsidRDefault="00853763" w:rsidP="008537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285467" w14:textId="77777777" w:rsidR="00853763" w:rsidRPr="00853763" w:rsidRDefault="00853763" w:rsidP="008537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yw, hsFLP, tub-Gal4, UAS-GFP/+; +/+; tub-Gal80, FRT2A/FRT2A, ClC-c</w:t>
            </w:r>
            <w:r w:rsidRPr="00014E0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-/-</w:t>
            </w:r>
          </w:p>
        </w:tc>
      </w:tr>
      <w:tr w:rsidR="00853763" w:rsidRPr="00853763" w14:paraId="5E1D5FA8" w14:textId="77777777" w:rsidTr="0085376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1CC23" w14:textId="77777777" w:rsidR="00853763" w:rsidRPr="00853763" w:rsidRDefault="00853763" w:rsidP="008537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Q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A11209F" w14:textId="77777777" w:rsidR="00853763" w:rsidRPr="00853763" w:rsidRDefault="00853763" w:rsidP="008537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yw, hsFLP, tub-Gal4, UAS-GFP/+; +/+; tub-Gal80, FRT2A/FRT2A, UAS-Egfr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CA</w:t>
            </w:r>
          </w:p>
        </w:tc>
      </w:tr>
      <w:tr w:rsidR="00853763" w:rsidRPr="00853763" w14:paraId="5A259079" w14:textId="77777777" w:rsidTr="0085376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B9F74" w14:textId="77777777" w:rsidR="00853763" w:rsidRPr="00853763" w:rsidRDefault="00853763" w:rsidP="008537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50DC71" w14:textId="77777777" w:rsidR="00853763" w:rsidRPr="00853763" w:rsidRDefault="00853763" w:rsidP="008537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yw, hsFLP, tub-Gal4, UAS-GFP/+; +/+; tub-Gal80, FRT2A/FRT2A, ClC-c</w:t>
            </w:r>
            <w:r w:rsidRPr="00014E0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-/-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, UAS-Egfr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CA</w:t>
            </w:r>
          </w:p>
        </w:tc>
      </w:tr>
      <w:tr w:rsidR="00853763" w:rsidRPr="00853763" w14:paraId="046AE108" w14:textId="77777777" w:rsidTr="00853763">
        <w:trPr>
          <w:trHeight w:val="312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245F5A" w14:textId="77777777" w:rsidR="00853763" w:rsidRPr="00853763" w:rsidRDefault="00853763" w:rsidP="008537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igure 7</w:t>
            </w:r>
          </w:p>
        </w:tc>
      </w:tr>
      <w:tr w:rsidR="00853763" w:rsidRPr="00853763" w14:paraId="56374171" w14:textId="77777777" w:rsidTr="0085376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7A196" w14:textId="1BC7AC20" w:rsidR="00853763" w:rsidRPr="00853763" w:rsidRDefault="00853763" w:rsidP="008537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lastRenderedPageBreak/>
              <w:t>B,</w:t>
            </w:r>
            <w:r w:rsidR="002010F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0EBB61" w14:textId="77777777" w:rsidR="00853763" w:rsidRPr="00853763" w:rsidRDefault="00853763" w:rsidP="008537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w</w:t>
            </w:r>
            <w:r w:rsidRPr="002513F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; esg-Gal4/+; UAS-Rab5-GFP/tub-Gal80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ts</w:t>
            </w:r>
          </w:p>
        </w:tc>
      </w:tr>
      <w:tr w:rsidR="00853763" w:rsidRPr="00853763" w14:paraId="77AFE8F9" w14:textId="77777777" w:rsidTr="0085376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677A6" w14:textId="1A1B82AF" w:rsidR="00853763" w:rsidRPr="00853763" w:rsidRDefault="00853763" w:rsidP="008537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,</w:t>
            </w:r>
            <w:r w:rsidR="002010F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B8EED9" w14:textId="77777777" w:rsidR="00853763" w:rsidRPr="00853763" w:rsidRDefault="00853763" w:rsidP="008537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w</w:t>
            </w:r>
            <w:r w:rsidRPr="002513F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; esg-Gal4/+; UAS-Rab5-GFP/tub-Gal80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ts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, UAS-ClC-c RNAi</w:t>
            </w:r>
          </w:p>
        </w:tc>
      </w:tr>
      <w:tr w:rsidR="00853763" w:rsidRPr="00853763" w14:paraId="625289C7" w14:textId="77777777" w:rsidTr="0085376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9991C" w14:textId="0F244AAB" w:rsidR="00853763" w:rsidRPr="00853763" w:rsidRDefault="002010F5" w:rsidP="008537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</w:t>
            </w:r>
            <w:r w:rsidR="00853763" w:rsidRPr="008537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,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C39C5D" w14:textId="77777777" w:rsidR="00853763" w:rsidRPr="00853763" w:rsidRDefault="00853763" w:rsidP="008537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w</w:t>
            </w:r>
            <w:r w:rsidRPr="002513F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; esg-Gal4/UAS-Rab7-GFP; tub-Gal80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ts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/+</w:t>
            </w:r>
          </w:p>
        </w:tc>
      </w:tr>
      <w:tr w:rsidR="00853763" w:rsidRPr="00853763" w14:paraId="17BECE46" w14:textId="77777777" w:rsidTr="0085376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C8A03" w14:textId="4412E178" w:rsidR="00853763" w:rsidRPr="00853763" w:rsidRDefault="002010F5" w:rsidP="008537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</w:t>
            </w:r>
            <w:r w:rsidR="00853763" w:rsidRPr="008537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BC74C17" w14:textId="77777777" w:rsidR="00853763" w:rsidRPr="00853763" w:rsidRDefault="00853763" w:rsidP="008537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w</w:t>
            </w:r>
            <w:r w:rsidRPr="002513F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; esg-Gal4/UAS-Rab7-GFP; tub-Gal80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ts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/UAS-ClC-c RNAi</w:t>
            </w:r>
          </w:p>
        </w:tc>
      </w:tr>
      <w:tr w:rsidR="00853763" w:rsidRPr="00853763" w14:paraId="1848A7F7" w14:textId="77777777" w:rsidTr="00853763">
        <w:trPr>
          <w:trHeight w:val="312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FC0496" w14:textId="77777777" w:rsidR="00853763" w:rsidRPr="00853763" w:rsidRDefault="00853763" w:rsidP="008537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igure S1</w:t>
            </w:r>
          </w:p>
        </w:tc>
      </w:tr>
      <w:tr w:rsidR="00853763" w:rsidRPr="00853763" w14:paraId="356335AB" w14:textId="77777777" w:rsidTr="00853763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606E6C" w14:textId="77777777" w:rsidR="00853763" w:rsidRPr="00853763" w:rsidRDefault="00853763" w:rsidP="008537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78E7D9" w14:textId="77777777" w:rsidR="00853763" w:rsidRPr="00853763" w:rsidRDefault="00853763" w:rsidP="008537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w</w:t>
            </w:r>
            <w:r w:rsidRPr="002513F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; esg-Gal4, UAS-GFP, tub-Gal80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ts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/+; UAS-lacZ/+</w:t>
            </w:r>
          </w:p>
        </w:tc>
      </w:tr>
      <w:tr w:rsidR="00853763" w:rsidRPr="00853763" w14:paraId="4AD865D2" w14:textId="77777777" w:rsidTr="0085376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E9FB0" w14:textId="77777777" w:rsidR="00853763" w:rsidRPr="00853763" w:rsidRDefault="00853763" w:rsidP="008537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10F01D" w14:textId="77777777" w:rsidR="00853763" w:rsidRPr="00853763" w:rsidRDefault="00853763" w:rsidP="008537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w</w:t>
            </w:r>
            <w:r w:rsidRPr="002513F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; esg-Gal4, UAS-GFP, tub-Gal80ts/+; UAS-ClC-c RNAi/+</w:t>
            </w:r>
          </w:p>
        </w:tc>
      </w:tr>
      <w:tr w:rsidR="00853763" w:rsidRPr="00853763" w14:paraId="061890E2" w14:textId="77777777" w:rsidTr="0085376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70898" w14:textId="77777777" w:rsidR="00853763" w:rsidRPr="00853763" w:rsidRDefault="00853763" w:rsidP="008537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0A1B137" w14:textId="77777777" w:rsidR="00853763" w:rsidRPr="00853763" w:rsidRDefault="00853763" w:rsidP="008537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w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; ; ClC-c-3×HA/TM6B</w:t>
            </w:r>
          </w:p>
        </w:tc>
      </w:tr>
      <w:tr w:rsidR="00853763" w:rsidRPr="00853763" w14:paraId="760FE4F7" w14:textId="77777777" w:rsidTr="0085376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AD1FD" w14:textId="77777777" w:rsidR="00853763" w:rsidRPr="00853763" w:rsidRDefault="00853763" w:rsidP="008537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D6D756" w14:textId="77777777" w:rsidR="00853763" w:rsidRPr="00853763" w:rsidRDefault="00853763" w:rsidP="008537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w</w:t>
            </w:r>
            <w:r w:rsidRPr="002513F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; esg-Gal4, UAS-GFP/+; tub-Gal80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ts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, NRE-Gal80/ClC-c-3×HA</w:t>
            </w:r>
          </w:p>
        </w:tc>
      </w:tr>
      <w:tr w:rsidR="00853763" w:rsidRPr="00853763" w14:paraId="72C6DBB4" w14:textId="77777777" w:rsidTr="00853763">
        <w:trPr>
          <w:trHeight w:val="312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ACFD90E" w14:textId="77777777" w:rsidR="00853763" w:rsidRPr="00853763" w:rsidRDefault="00853763" w:rsidP="008537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igure S2</w:t>
            </w:r>
          </w:p>
        </w:tc>
      </w:tr>
      <w:tr w:rsidR="00853763" w:rsidRPr="00853763" w14:paraId="2B4FC081" w14:textId="77777777" w:rsidTr="00853763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E77EA0" w14:textId="77777777" w:rsidR="00853763" w:rsidRPr="00853763" w:rsidRDefault="00853763" w:rsidP="008537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F1B23E" w14:textId="77777777" w:rsidR="00853763" w:rsidRPr="00853763" w:rsidRDefault="00853763" w:rsidP="008537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w</w:t>
            </w:r>
            <w:r w:rsidRPr="002513F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; esg-Gal4, UAS-GFP, tub-Gal80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ts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/+; UAS-lacZ/+</w:t>
            </w:r>
          </w:p>
        </w:tc>
      </w:tr>
      <w:tr w:rsidR="00853763" w:rsidRPr="00853763" w14:paraId="1875F5E8" w14:textId="77777777" w:rsidTr="00853763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98CF62" w14:textId="77777777" w:rsidR="00853763" w:rsidRPr="00853763" w:rsidRDefault="00853763" w:rsidP="008537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A58B71F" w14:textId="77777777" w:rsidR="00853763" w:rsidRPr="00853763" w:rsidRDefault="00853763" w:rsidP="008537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w</w:t>
            </w:r>
            <w:r w:rsidRPr="002513F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; esg-Gal4, UAS-GFP, tub-Gal80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ts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/+; UAS-ClC-c RNAi/+</w:t>
            </w:r>
          </w:p>
        </w:tc>
      </w:tr>
      <w:tr w:rsidR="00853763" w:rsidRPr="00853763" w14:paraId="1E9BE2C2" w14:textId="77777777" w:rsidTr="0085376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7905D" w14:textId="77777777" w:rsidR="00853763" w:rsidRPr="00853763" w:rsidRDefault="00853763" w:rsidP="008537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19F36A" w14:textId="77777777" w:rsidR="00853763" w:rsidRPr="00853763" w:rsidRDefault="00853763" w:rsidP="008537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w</w:t>
            </w:r>
            <w:r w:rsidRPr="002513F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; NRE-Gal4, UAS-GFP, tub-Gal80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ts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/+; UAS-lacZ/+</w:t>
            </w:r>
          </w:p>
        </w:tc>
      </w:tr>
      <w:tr w:rsidR="00853763" w:rsidRPr="00853763" w14:paraId="5A54F724" w14:textId="77777777" w:rsidTr="0085376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6E5A5" w14:textId="77777777" w:rsidR="00853763" w:rsidRPr="00853763" w:rsidRDefault="00853763" w:rsidP="008537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9B4DB7B" w14:textId="77777777" w:rsidR="00853763" w:rsidRPr="00853763" w:rsidRDefault="00853763" w:rsidP="008537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w</w:t>
            </w:r>
            <w:r w:rsidRPr="002513F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; NRE-Gal4, UAS-GFP, tub-Gal80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ts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/+; UAS-ClC-c RNAi/+</w:t>
            </w:r>
          </w:p>
        </w:tc>
      </w:tr>
      <w:tr w:rsidR="00853763" w:rsidRPr="00853763" w14:paraId="3D7456C9" w14:textId="77777777" w:rsidTr="0085376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A0AC8" w14:textId="77777777" w:rsidR="00853763" w:rsidRPr="00853763" w:rsidRDefault="00853763" w:rsidP="008537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9C40F3" w14:textId="77777777" w:rsidR="00853763" w:rsidRPr="00853763" w:rsidRDefault="00853763" w:rsidP="008537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w</w:t>
            </w:r>
            <w:r w:rsidRPr="002513F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; NRE-Gal4, UAS-GFP, tub-Gal80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ts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/ esg-GFP; +/+</w:t>
            </w:r>
          </w:p>
        </w:tc>
      </w:tr>
      <w:tr w:rsidR="00853763" w:rsidRPr="00853763" w14:paraId="120BB584" w14:textId="77777777" w:rsidTr="0085376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232D0" w14:textId="77777777" w:rsidR="00853763" w:rsidRPr="00853763" w:rsidRDefault="00853763" w:rsidP="008537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J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7D42E94" w14:textId="77777777" w:rsidR="00853763" w:rsidRPr="00853763" w:rsidRDefault="00853763" w:rsidP="008537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w</w:t>
            </w:r>
            <w:r w:rsidRPr="002513F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; NRE-Gal4, UAS-GFP, tub-Gal80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ts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/ esg-GFP; UAS-ClC-c RNAi/+</w:t>
            </w:r>
          </w:p>
        </w:tc>
      </w:tr>
      <w:tr w:rsidR="002B1537" w:rsidRPr="00853763" w14:paraId="15EEFC42" w14:textId="77777777" w:rsidTr="0085376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05CC69" w14:textId="5AE17FF6" w:rsidR="002B1537" w:rsidRPr="002B1537" w:rsidRDefault="002B1537" w:rsidP="008537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7A7FDA84" w14:textId="2B5E47BF" w:rsidR="002B1537" w:rsidRPr="00853763" w:rsidRDefault="002B1537" w:rsidP="008537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w</w:t>
            </w:r>
            <w:r w:rsidRPr="002513F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; esg-Gal4, UAS-GFP/+; tub-Gal80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ts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, NRE-Gal80/UAS-lacZ</w:t>
            </w:r>
          </w:p>
        </w:tc>
      </w:tr>
      <w:tr w:rsidR="002B1537" w:rsidRPr="00853763" w14:paraId="45F51679" w14:textId="77777777" w:rsidTr="0085376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B5E650" w14:textId="17F6F9D4" w:rsidR="002B1537" w:rsidRPr="002B1537" w:rsidRDefault="002B1537" w:rsidP="008537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425159F6" w14:textId="6F5558DC" w:rsidR="002B1537" w:rsidRPr="00853763" w:rsidRDefault="002B1537" w:rsidP="008537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w</w:t>
            </w:r>
            <w:r w:rsidRPr="002513F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; esg-Gal4, UAS-GFP/+; tub-Gal80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ts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, NRE-Gal80/UAS-ClC-c</w:t>
            </w:r>
          </w:p>
        </w:tc>
      </w:tr>
      <w:tr w:rsidR="00853763" w:rsidRPr="00853763" w14:paraId="23F82E62" w14:textId="77777777" w:rsidTr="00853763">
        <w:trPr>
          <w:trHeight w:val="312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3F42F2" w14:textId="77777777" w:rsidR="00853763" w:rsidRPr="00853763" w:rsidRDefault="00853763" w:rsidP="008537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igure S3</w:t>
            </w:r>
          </w:p>
        </w:tc>
      </w:tr>
      <w:tr w:rsidR="00853763" w:rsidRPr="00853763" w14:paraId="60AE179B" w14:textId="77777777" w:rsidTr="00853763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831BC" w14:textId="77777777" w:rsidR="00853763" w:rsidRPr="00853763" w:rsidRDefault="00853763" w:rsidP="008537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389B63" w14:textId="77777777" w:rsidR="00853763" w:rsidRPr="00853763" w:rsidRDefault="00853763" w:rsidP="008537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w</w:t>
            </w:r>
            <w:r w:rsidRPr="002513F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; esg-Gal4, UAS-GFP, tub-Gal80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ts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/+; UAS-lacZ/+</w:t>
            </w:r>
          </w:p>
        </w:tc>
      </w:tr>
      <w:tr w:rsidR="00853763" w:rsidRPr="00853763" w14:paraId="568AD52C" w14:textId="77777777" w:rsidTr="00853763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C82B5" w14:textId="77777777" w:rsidR="00853763" w:rsidRPr="00853763" w:rsidRDefault="00853763" w:rsidP="008537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BF14B8" w14:textId="77777777" w:rsidR="00853763" w:rsidRPr="00853763" w:rsidRDefault="00853763" w:rsidP="008537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w</w:t>
            </w:r>
            <w:r w:rsidRPr="002513F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; esg-Gal4, UAS-GFP, tub-Gal80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ts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/+; UAS-ClC-c RNAi/+</w:t>
            </w:r>
          </w:p>
        </w:tc>
      </w:tr>
      <w:tr w:rsidR="00853763" w:rsidRPr="00853763" w14:paraId="57E1CD8C" w14:textId="77777777" w:rsidTr="00853763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0DC6B" w14:textId="77777777" w:rsidR="00853763" w:rsidRPr="00853763" w:rsidRDefault="00853763" w:rsidP="008537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C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2B4A9C6" w14:textId="77777777" w:rsidR="00853763" w:rsidRPr="00853763" w:rsidRDefault="00853763" w:rsidP="008537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w</w:t>
            </w:r>
            <w:r w:rsidRPr="002513F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; esg-Gal4, UAS-GFP, tub-Gal80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ts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/+; UAS-stg/+</w:t>
            </w:r>
          </w:p>
        </w:tc>
      </w:tr>
      <w:tr w:rsidR="00CD66A1" w:rsidRPr="00853763" w14:paraId="334C6870" w14:textId="77777777" w:rsidTr="00853763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4C4BB9" w14:textId="60887E7F" w:rsidR="00CD66A1" w:rsidRPr="00CD66A1" w:rsidRDefault="00CD66A1" w:rsidP="008537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3801ACBC" w14:textId="15A93FDC" w:rsidR="00CD66A1" w:rsidRPr="00853763" w:rsidRDefault="00CD66A1" w:rsidP="008537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w</w:t>
            </w:r>
            <w:r w:rsidRPr="002513F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; esg-Gal4, UAS-GFP, tub-Gal80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ts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/+; UAS-stg/UAS-ClC-c RNAi</w:t>
            </w:r>
          </w:p>
        </w:tc>
      </w:tr>
      <w:tr w:rsidR="00CD66A1" w:rsidRPr="00853763" w14:paraId="0EBAD2AC" w14:textId="77777777" w:rsidTr="00853763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934990" w14:textId="19039093" w:rsidR="00CD66A1" w:rsidRPr="00CD66A1" w:rsidRDefault="00CD66A1" w:rsidP="008537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4F79CD03" w14:textId="09F2EC8C" w:rsidR="00CD66A1" w:rsidRPr="00853763" w:rsidRDefault="00CD66A1" w:rsidP="008537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yw, hsFLP, tub-Gal4, UAS-GFP/+; +/+; tub-Gal80, FRT2A/FRT2A</w:t>
            </w:r>
          </w:p>
        </w:tc>
      </w:tr>
      <w:tr w:rsidR="00277E9E" w:rsidRPr="00853763" w14:paraId="762E1511" w14:textId="77777777" w:rsidTr="00853763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E5A046" w14:textId="60EB2A74" w:rsidR="00277E9E" w:rsidRDefault="00277E9E" w:rsidP="008537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34427FD0" w14:textId="688BAE96" w:rsidR="00277E9E" w:rsidRPr="00853763" w:rsidRDefault="00277E9E" w:rsidP="008537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yw, hsFLP, tub-Gal4, UAS-GFP/+; +/+; tub-Gal80, FRT2A/FRT2A, ClC-c</w:t>
            </w:r>
            <w:r w:rsidRPr="00014E0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-/-</w:t>
            </w:r>
          </w:p>
        </w:tc>
      </w:tr>
      <w:tr w:rsidR="00277E9E" w:rsidRPr="00853763" w14:paraId="35215216" w14:textId="77777777" w:rsidTr="004837CF">
        <w:trPr>
          <w:trHeight w:val="312"/>
        </w:trPr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29797F9C" w14:textId="0B81494A" w:rsidR="00277E9E" w:rsidRPr="00853763" w:rsidRDefault="00277E9E" w:rsidP="008537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igure S</w:t>
            </w:r>
            <w:r w:rsidR="00456F0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277E9E" w:rsidRPr="00853763" w14:paraId="3795CCE9" w14:textId="77777777" w:rsidTr="00853763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3B5390" w14:textId="664E6F65" w:rsidR="00277E9E" w:rsidRPr="00277E9E" w:rsidRDefault="00277E9E" w:rsidP="008537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600193F3" w14:textId="4748CCFD" w:rsidR="00277E9E" w:rsidRPr="00853763" w:rsidRDefault="00277E9E" w:rsidP="008537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w</w:t>
            </w:r>
            <w:r w:rsidRPr="002513F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; esg-Gal4, UAS-GFP, tub-Gal80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ts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/+; UAS-lacZ/+</w:t>
            </w:r>
          </w:p>
        </w:tc>
      </w:tr>
      <w:tr w:rsidR="00277E9E" w:rsidRPr="00853763" w14:paraId="2215A01B" w14:textId="77777777" w:rsidTr="00853763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9870DB" w14:textId="6A145DC4" w:rsidR="00277E9E" w:rsidRPr="00277E9E" w:rsidRDefault="00277E9E" w:rsidP="008537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452E7399" w14:textId="1A60A35C" w:rsidR="00277E9E" w:rsidRPr="00853763" w:rsidRDefault="00277E9E" w:rsidP="008537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w</w:t>
            </w:r>
            <w:r w:rsidRPr="002513F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; esg-Gal4, UAS-GFP, tub-Gal80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ts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/+; UAS-ClC-c RNAi/+</w:t>
            </w:r>
          </w:p>
        </w:tc>
      </w:tr>
      <w:tr w:rsidR="00277E9E" w:rsidRPr="00853763" w14:paraId="4DACF20B" w14:textId="77777777" w:rsidTr="00853763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13CB96" w14:textId="2A5E0D82" w:rsidR="00277E9E" w:rsidRPr="00277E9E" w:rsidRDefault="00277E9E" w:rsidP="008537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37763A72" w14:textId="504B3733" w:rsidR="00277E9E" w:rsidRPr="00853763" w:rsidRDefault="00277E9E" w:rsidP="008537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w</w:t>
            </w:r>
            <w:r w:rsidRPr="002513F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; esg-Gal4, UAS-GFP, tub-Gal80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ts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/+; UAS-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krn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/+</w:t>
            </w:r>
          </w:p>
        </w:tc>
      </w:tr>
      <w:tr w:rsidR="00277E9E" w:rsidRPr="00853763" w14:paraId="7849FBEE" w14:textId="77777777" w:rsidTr="00853763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93D16A" w14:textId="7538FDE1" w:rsidR="00277E9E" w:rsidRPr="00277E9E" w:rsidRDefault="00277E9E" w:rsidP="008537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43D5B33D" w14:textId="25C46037" w:rsidR="00277E9E" w:rsidRPr="00853763" w:rsidRDefault="00277E9E" w:rsidP="008537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w</w:t>
            </w:r>
            <w:r w:rsidRPr="002513F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; esg-Gal4, UAS-GFP, tub-Gal80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ts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/+; UAS-</w:t>
            </w:r>
            <w:r w:rsidR="00E3731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krn</w:t>
            </w:r>
            <w:r w:rsidRPr="008537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/UAS-ClC-c RNAi</w:t>
            </w:r>
          </w:p>
        </w:tc>
      </w:tr>
      <w:tr w:rsidR="00277E9E" w:rsidRPr="00853763" w14:paraId="14525291" w14:textId="77777777" w:rsidTr="00853763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5778FD" w14:textId="77777777" w:rsidR="00277E9E" w:rsidRPr="00277E9E" w:rsidRDefault="00277E9E" w:rsidP="008537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68C979CB" w14:textId="77777777" w:rsidR="00277E9E" w:rsidRPr="00853763" w:rsidRDefault="00277E9E" w:rsidP="008537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277E9E" w:rsidRPr="00853763" w14:paraId="0A4970B5" w14:textId="77777777" w:rsidTr="00853763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EB0208" w14:textId="77777777" w:rsidR="00277E9E" w:rsidRPr="00277E9E" w:rsidRDefault="00277E9E" w:rsidP="008537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03B9CF11" w14:textId="77777777" w:rsidR="00277E9E" w:rsidRPr="00853763" w:rsidRDefault="00277E9E" w:rsidP="0085376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</w:tbl>
    <w:p w14:paraId="1AEB6CC2" w14:textId="1394E225" w:rsidR="00853763" w:rsidRDefault="00853763"/>
    <w:tbl>
      <w:tblPr>
        <w:tblW w:w="0" w:type="auto"/>
        <w:tblLook w:val="04A0" w:firstRow="1" w:lastRow="0" w:firstColumn="1" w:lastColumn="0" w:noHBand="0" w:noVBand="1"/>
      </w:tblPr>
      <w:tblGrid>
        <w:gridCol w:w="3070"/>
        <w:gridCol w:w="3124"/>
        <w:gridCol w:w="2102"/>
      </w:tblGrid>
      <w:tr w:rsidR="00853763" w:rsidRPr="00853763" w14:paraId="11A42ADF" w14:textId="77777777" w:rsidTr="00056741">
        <w:trPr>
          <w:trHeight w:val="420"/>
        </w:trPr>
        <w:tc>
          <w:tcPr>
            <w:tcW w:w="91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AA261" w14:textId="77777777" w:rsidR="00853763" w:rsidRPr="00056741" w:rsidRDefault="00853763" w:rsidP="008537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567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pplementary Table S2 (related to Materials and Methods). Regent Table</w:t>
            </w:r>
          </w:p>
        </w:tc>
      </w:tr>
      <w:tr w:rsidR="00853763" w:rsidRPr="00853763" w14:paraId="5DD0C95C" w14:textId="77777777" w:rsidTr="00056741">
        <w:trPr>
          <w:trHeight w:val="285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D795D" w14:textId="77777777" w:rsidR="00853763" w:rsidRPr="00853763" w:rsidRDefault="00853763" w:rsidP="008537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Reagent 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5C226" w14:textId="77777777" w:rsidR="00853763" w:rsidRPr="00853763" w:rsidRDefault="00853763" w:rsidP="008537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ource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5EBB8" w14:textId="77777777" w:rsidR="00853763" w:rsidRPr="00853763" w:rsidRDefault="00853763" w:rsidP="008537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ilution</w:t>
            </w:r>
          </w:p>
        </w:tc>
      </w:tr>
      <w:tr w:rsidR="00853763" w:rsidRPr="00853763" w14:paraId="21A3ED22" w14:textId="77777777" w:rsidTr="00056741">
        <w:trPr>
          <w:trHeight w:val="705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9AE42" w14:textId="77777777" w:rsidR="00853763" w:rsidRPr="00853763" w:rsidRDefault="00853763" w:rsidP="00853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icken polyclonal anti-GFP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ED9AB" w14:textId="77777777" w:rsidR="00853763" w:rsidRPr="00853763" w:rsidRDefault="00853763" w:rsidP="008537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bcam Cat# ab13970                           RRID:AB_300798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137BB" w14:textId="77777777" w:rsidR="00853763" w:rsidRPr="00853763" w:rsidRDefault="00853763" w:rsidP="008537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: 1000</w:t>
            </w:r>
          </w:p>
        </w:tc>
      </w:tr>
      <w:tr w:rsidR="00853763" w:rsidRPr="00853763" w14:paraId="27CDB1C1" w14:textId="77777777" w:rsidTr="00056741">
        <w:trPr>
          <w:trHeight w:val="63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CEFEB" w14:textId="77777777" w:rsidR="00853763" w:rsidRPr="00853763" w:rsidRDefault="00853763" w:rsidP="00853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bbit Polyclonal anti-GFP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CD78C" w14:textId="77777777" w:rsidR="00853763" w:rsidRPr="00853763" w:rsidRDefault="00853763" w:rsidP="008537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oteintech Cat# 50430-2-AP RRID:AB_1104288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5F325" w14:textId="77777777" w:rsidR="00853763" w:rsidRPr="00853763" w:rsidRDefault="00853763" w:rsidP="008537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: 1000</w:t>
            </w:r>
          </w:p>
        </w:tc>
      </w:tr>
      <w:tr w:rsidR="00853763" w:rsidRPr="00853763" w14:paraId="306C576B" w14:textId="77777777" w:rsidTr="00056741">
        <w:trPr>
          <w:trHeight w:val="615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8EE64" w14:textId="77777777" w:rsidR="00853763" w:rsidRPr="00853763" w:rsidRDefault="00853763" w:rsidP="00853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bbit anti-HA (C29F4)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E2B6C" w14:textId="77777777" w:rsidR="00853763" w:rsidRPr="00853763" w:rsidRDefault="00853763" w:rsidP="008537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ell Signaling Technology Cat# 3724 RRID:AB_1549585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4B7D0" w14:textId="77777777" w:rsidR="00853763" w:rsidRPr="00853763" w:rsidRDefault="00853763" w:rsidP="008537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: 1000</w:t>
            </w:r>
          </w:p>
        </w:tc>
      </w:tr>
      <w:tr w:rsidR="00853763" w:rsidRPr="00853763" w14:paraId="0F4664F3" w14:textId="77777777" w:rsidTr="00056741">
        <w:trPr>
          <w:trHeight w:val="615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267D5" w14:textId="77777777" w:rsidR="00853763" w:rsidRPr="00853763" w:rsidRDefault="00853763" w:rsidP="00853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Mouse anti-Delta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6268E" w14:textId="77777777" w:rsidR="00853763" w:rsidRPr="00853763" w:rsidRDefault="00853763" w:rsidP="008537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SHB Cat# C594.9B                             RRID:AB_528194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1D6B3" w14:textId="77777777" w:rsidR="00853763" w:rsidRPr="00853763" w:rsidRDefault="00853763" w:rsidP="008537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: 100</w:t>
            </w:r>
          </w:p>
        </w:tc>
      </w:tr>
      <w:tr w:rsidR="00853763" w:rsidRPr="00853763" w14:paraId="7CEE69C9" w14:textId="77777777" w:rsidTr="00056741">
        <w:trPr>
          <w:trHeight w:val="54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B828A" w14:textId="77777777" w:rsidR="00853763" w:rsidRPr="00853763" w:rsidRDefault="00853763" w:rsidP="00853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use anti-Prospero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BADD1" w14:textId="77777777" w:rsidR="00853763" w:rsidRPr="00853763" w:rsidRDefault="00853763" w:rsidP="008537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DSHB Cat# MR1A                              RRID:AB_528440 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801EB" w14:textId="77777777" w:rsidR="00853763" w:rsidRPr="00853763" w:rsidRDefault="00853763" w:rsidP="008537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: 200</w:t>
            </w:r>
          </w:p>
        </w:tc>
      </w:tr>
      <w:tr w:rsidR="00853763" w:rsidRPr="00853763" w14:paraId="6648C9E7" w14:textId="77777777" w:rsidTr="00056741">
        <w:trPr>
          <w:trHeight w:val="51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D46EB" w14:textId="77777777" w:rsidR="00853763" w:rsidRPr="00853763" w:rsidRDefault="00853763" w:rsidP="00853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bbit anti-phosphoHistone H3 (Ser10)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68BCC" w14:textId="77777777" w:rsidR="00853763" w:rsidRPr="00853763" w:rsidRDefault="00853763" w:rsidP="008537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llipore Cat# 06-570                           RRID:AB_310177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DF690" w14:textId="77777777" w:rsidR="00853763" w:rsidRPr="00853763" w:rsidRDefault="00853763" w:rsidP="008537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: 1000</w:t>
            </w:r>
          </w:p>
        </w:tc>
      </w:tr>
      <w:tr w:rsidR="00853763" w:rsidRPr="00853763" w14:paraId="656D6E77" w14:textId="77777777" w:rsidTr="00056741">
        <w:trPr>
          <w:trHeight w:val="765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689B9" w14:textId="77777777" w:rsidR="00853763" w:rsidRPr="00853763" w:rsidRDefault="00853763" w:rsidP="00853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use anti-pMAPK (Erk1/2) (137F5)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E39C7" w14:textId="77777777" w:rsidR="00853763" w:rsidRPr="00853763" w:rsidRDefault="00853763" w:rsidP="008537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ell Signaling Technology Cat# 4695</w:t>
            </w:r>
            <w:r w:rsidRPr="0085376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RRID: AB_390779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B4A47" w14:textId="77777777" w:rsidR="00853763" w:rsidRPr="00853763" w:rsidRDefault="00853763" w:rsidP="008537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: 200</w:t>
            </w:r>
          </w:p>
        </w:tc>
      </w:tr>
      <w:tr w:rsidR="00853763" w:rsidRPr="00853763" w14:paraId="05C02305" w14:textId="77777777" w:rsidTr="00056741">
        <w:trPr>
          <w:trHeight w:val="285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3C1EB" w14:textId="77777777" w:rsidR="00853763" w:rsidRPr="00853763" w:rsidRDefault="00853763" w:rsidP="00853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exa 488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3236D" w14:textId="77777777" w:rsidR="00853763" w:rsidRPr="00853763" w:rsidRDefault="00853763" w:rsidP="00853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vitrogen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2B1EA" w14:textId="77777777" w:rsidR="00853763" w:rsidRPr="00853763" w:rsidRDefault="00853763" w:rsidP="008537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: 1000</w:t>
            </w:r>
          </w:p>
        </w:tc>
      </w:tr>
      <w:tr w:rsidR="00853763" w:rsidRPr="00853763" w14:paraId="35B05547" w14:textId="77777777" w:rsidTr="00056741">
        <w:trPr>
          <w:trHeight w:val="285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C3575" w14:textId="77777777" w:rsidR="00853763" w:rsidRPr="00853763" w:rsidRDefault="00853763" w:rsidP="00853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exa 568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B9DA5" w14:textId="77777777" w:rsidR="00853763" w:rsidRPr="00853763" w:rsidRDefault="00853763" w:rsidP="00853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vitrogen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BC278" w14:textId="77777777" w:rsidR="00853763" w:rsidRPr="00853763" w:rsidRDefault="00853763" w:rsidP="008537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: 1000</w:t>
            </w:r>
          </w:p>
        </w:tc>
      </w:tr>
      <w:tr w:rsidR="00853763" w:rsidRPr="00853763" w14:paraId="779C7019" w14:textId="77777777" w:rsidTr="00056741">
        <w:trPr>
          <w:trHeight w:val="285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45CE9" w14:textId="77777777" w:rsidR="00853763" w:rsidRPr="00853763" w:rsidRDefault="00853763" w:rsidP="00853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exa 647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D2180" w14:textId="77777777" w:rsidR="00853763" w:rsidRPr="00853763" w:rsidRDefault="00853763" w:rsidP="008537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vitrogen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AF095" w14:textId="77777777" w:rsidR="00853763" w:rsidRPr="00853763" w:rsidRDefault="00853763" w:rsidP="008537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5376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: 1000</w:t>
            </w:r>
          </w:p>
        </w:tc>
      </w:tr>
    </w:tbl>
    <w:p w14:paraId="0D85F2BF" w14:textId="77777777" w:rsidR="00853763" w:rsidRDefault="00853763"/>
    <w:tbl>
      <w:tblPr>
        <w:tblW w:w="7780" w:type="dxa"/>
        <w:tblLook w:val="04A0" w:firstRow="1" w:lastRow="0" w:firstColumn="1" w:lastColumn="0" w:noHBand="0" w:noVBand="1"/>
      </w:tblPr>
      <w:tblGrid>
        <w:gridCol w:w="2680"/>
        <w:gridCol w:w="5100"/>
      </w:tblGrid>
      <w:tr w:rsidR="00853763" w:rsidRPr="00056741" w14:paraId="153B5832" w14:textId="77777777" w:rsidTr="00853763">
        <w:trPr>
          <w:trHeight w:val="375"/>
        </w:trPr>
        <w:tc>
          <w:tcPr>
            <w:tcW w:w="77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90540" w14:textId="77777777" w:rsidR="00853763" w:rsidRPr="00056741" w:rsidRDefault="00853763" w:rsidP="0085376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567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pplementary Table S3. Primer sequences used in this study.</w:t>
            </w:r>
          </w:p>
        </w:tc>
      </w:tr>
      <w:tr w:rsidR="00853763" w:rsidRPr="00056741" w14:paraId="65DCE9DD" w14:textId="77777777" w:rsidTr="00853763">
        <w:trPr>
          <w:trHeight w:val="439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337E1" w14:textId="77777777" w:rsidR="00853763" w:rsidRPr="00056741" w:rsidRDefault="00853763" w:rsidP="00853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74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rget1-</w:t>
            </w:r>
            <w:r w:rsidRPr="00B235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lC-c</w:t>
            </w:r>
            <w:r w:rsidRPr="0005674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sgRNA-F</w:t>
            </w:r>
          </w:p>
        </w:tc>
        <w:tc>
          <w:tcPr>
            <w:tcW w:w="5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371AE" w14:textId="77777777" w:rsidR="00853763" w:rsidRPr="00056741" w:rsidRDefault="00853763" w:rsidP="008537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74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TTCCGCTGAAGGGCAGCA</w:t>
            </w:r>
          </w:p>
        </w:tc>
      </w:tr>
      <w:tr w:rsidR="00853763" w:rsidRPr="00056741" w14:paraId="632B9A0E" w14:textId="77777777" w:rsidTr="00853763">
        <w:trPr>
          <w:trHeight w:val="439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4B254" w14:textId="77777777" w:rsidR="00853763" w:rsidRPr="00056741" w:rsidRDefault="00853763" w:rsidP="00853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74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rget1-</w:t>
            </w:r>
            <w:r w:rsidRPr="00B235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lC-c</w:t>
            </w:r>
            <w:r w:rsidRPr="0005674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sgRNA-R</w:t>
            </w:r>
          </w:p>
        </w:tc>
        <w:tc>
          <w:tcPr>
            <w:tcW w:w="5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A21B3" w14:textId="77777777" w:rsidR="00853763" w:rsidRPr="00056741" w:rsidRDefault="00853763" w:rsidP="008537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74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CTGCCCTTCAGCGGAAAC</w:t>
            </w:r>
          </w:p>
        </w:tc>
      </w:tr>
      <w:tr w:rsidR="00853763" w:rsidRPr="00056741" w14:paraId="14D0E228" w14:textId="77777777" w:rsidTr="00853763">
        <w:trPr>
          <w:trHeight w:val="439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1F69C" w14:textId="77777777" w:rsidR="00853763" w:rsidRPr="00056741" w:rsidRDefault="00853763" w:rsidP="00853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74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rget2-</w:t>
            </w:r>
            <w:r w:rsidRPr="00B235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lC-c</w:t>
            </w:r>
            <w:r w:rsidRPr="0005674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sgRNA F</w:t>
            </w:r>
          </w:p>
        </w:tc>
        <w:tc>
          <w:tcPr>
            <w:tcW w:w="5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E8B40" w14:textId="77777777" w:rsidR="00853763" w:rsidRPr="00056741" w:rsidRDefault="00853763" w:rsidP="008537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74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TCCAGGCGATGTGATCGG</w:t>
            </w:r>
          </w:p>
        </w:tc>
      </w:tr>
      <w:tr w:rsidR="00853763" w:rsidRPr="00056741" w14:paraId="0B569E57" w14:textId="77777777" w:rsidTr="00853763">
        <w:trPr>
          <w:trHeight w:val="439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0CC15" w14:textId="77777777" w:rsidR="00853763" w:rsidRPr="00056741" w:rsidRDefault="00853763" w:rsidP="00853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74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rget2-</w:t>
            </w:r>
            <w:r w:rsidRPr="00B235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lC-c</w:t>
            </w:r>
            <w:r w:rsidRPr="0005674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sgRNA R</w:t>
            </w:r>
          </w:p>
        </w:tc>
        <w:tc>
          <w:tcPr>
            <w:tcW w:w="5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21A44" w14:textId="77777777" w:rsidR="00853763" w:rsidRPr="00056741" w:rsidRDefault="00853763" w:rsidP="008537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74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CGATCACATCGCCTGGACT</w:t>
            </w:r>
          </w:p>
        </w:tc>
      </w:tr>
      <w:tr w:rsidR="00853763" w:rsidRPr="00056741" w14:paraId="1A2C8DC4" w14:textId="77777777" w:rsidTr="00853763">
        <w:trPr>
          <w:trHeight w:val="439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517D8" w14:textId="77777777" w:rsidR="00853763" w:rsidRPr="00056741" w:rsidRDefault="00853763" w:rsidP="00853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74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NA1 for knock-in F</w:t>
            </w:r>
          </w:p>
        </w:tc>
        <w:tc>
          <w:tcPr>
            <w:tcW w:w="5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081B2" w14:textId="77777777" w:rsidR="00853763" w:rsidRPr="00056741" w:rsidRDefault="00853763" w:rsidP="008537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74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GATAACGAAGATCCCAATA</w:t>
            </w:r>
          </w:p>
        </w:tc>
      </w:tr>
      <w:tr w:rsidR="00853763" w:rsidRPr="00056741" w14:paraId="4882115F" w14:textId="77777777" w:rsidTr="00853763">
        <w:trPr>
          <w:trHeight w:val="439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754AC" w14:textId="77777777" w:rsidR="00853763" w:rsidRPr="00056741" w:rsidRDefault="00853763" w:rsidP="00853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74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NA1 for knock-in R</w:t>
            </w:r>
          </w:p>
        </w:tc>
        <w:tc>
          <w:tcPr>
            <w:tcW w:w="5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8145D" w14:textId="77777777" w:rsidR="00853763" w:rsidRPr="00056741" w:rsidRDefault="00853763" w:rsidP="008537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74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TTGGGATCTTCGTTATCC</w:t>
            </w:r>
          </w:p>
        </w:tc>
      </w:tr>
      <w:tr w:rsidR="00853763" w:rsidRPr="00056741" w14:paraId="3B2429DD" w14:textId="77777777" w:rsidTr="00853763">
        <w:trPr>
          <w:trHeight w:val="439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13E55" w14:textId="77777777" w:rsidR="00853763" w:rsidRPr="00056741" w:rsidRDefault="00853763" w:rsidP="00853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74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NA2 for knock-in F</w:t>
            </w:r>
          </w:p>
        </w:tc>
        <w:tc>
          <w:tcPr>
            <w:tcW w:w="5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10E09" w14:textId="77777777" w:rsidR="00853763" w:rsidRPr="00056741" w:rsidRDefault="00853763" w:rsidP="008537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74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GCTCGCCCAACTTCTGAT</w:t>
            </w:r>
          </w:p>
        </w:tc>
      </w:tr>
      <w:tr w:rsidR="00853763" w:rsidRPr="00056741" w14:paraId="09C5E499" w14:textId="77777777" w:rsidTr="00853763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6DEC5" w14:textId="77777777" w:rsidR="00853763" w:rsidRPr="00056741" w:rsidRDefault="00853763" w:rsidP="00853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74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NA2 for knock-in R</w:t>
            </w:r>
          </w:p>
        </w:tc>
        <w:tc>
          <w:tcPr>
            <w:tcW w:w="5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D2375" w14:textId="77777777" w:rsidR="00853763" w:rsidRPr="00056741" w:rsidRDefault="00853763" w:rsidP="008537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74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CAGAAGTTGGGCGAGCGC</w:t>
            </w:r>
          </w:p>
        </w:tc>
      </w:tr>
      <w:tr w:rsidR="00853763" w:rsidRPr="00056741" w14:paraId="3C83EB92" w14:textId="77777777" w:rsidTr="00853763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F71B1" w14:textId="77777777" w:rsidR="00853763" w:rsidRPr="00056741" w:rsidRDefault="00853763" w:rsidP="00853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35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lC-c</w:t>
            </w:r>
            <w:r w:rsidRPr="0005674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F </w:t>
            </w:r>
          </w:p>
        </w:tc>
        <w:tc>
          <w:tcPr>
            <w:tcW w:w="5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937F1" w14:textId="77777777" w:rsidR="00853763" w:rsidRPr="00056741" w:rsidRDefault="00853763" w:rsidP="008537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74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GAACTTTTCGTGACCATC</w:t>
            </w:r>
          </w:p>
        </w:tc>
      </w:tr>
      <w:tr w:rsidR="00853763" w:rsidRPr="00056741" w14:paraId="666A9519" w14:textId="77777777" w:rsidTr="00853763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123C5" w14:textId="77777777" w:rsidR="00853763" w:rsidRPr="00056741" w:rsidRDefault="00853763" w:rsidP="00853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35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lC-c</w:t>
            </w:r>
            <w:r w:rsidRPr="0005674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R</w:t>
            </w:r>
          </w:p>
        </w:tc>
        <w:tc>
          <w:tcPr>
            <w:tcW w:w="5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60D56" w14:textId="77777777" w:rsidR="00853763" w:rsidRPr="00056741" w:rsidRDefault="00853763" w:rsidP="008537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74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GACAAATGCCATGCTTTA</w:t>
            </w:r>
          </w:p>
        </w:tc>
      </w:tr>
      <w:tr w:rsidR="00853763" w:rsidRPr="00056741" w14:paraId="273AA5F5" w14:textId="77777777" w:rsidTr="00853763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6DFC3" w14:textId="6FFFEE82" w:rsidR="00853763" w:rsidRPr="00056741" w:rsidRDefault="00853763" w:rsidP="00853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35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</w:t>
            </w:r>
            <w:r w:rsidR="00B23553" w:rsidRPr="00B235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fr</w:t>
            </w:r>
            <w:r w:rsidRPr="0005674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F</w:t>
            </w:r>
          </w:p>
        </w:tc>
        <w:tc>
          <w:tcPr>
            <w:tcW w:w="5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30319" w14:textId="77777777" w:rsidR="00853763" w:rsidRPr="00056741" w:rsidRDefault="00853763" w:rsidP="008537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74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ATCCGTGGAGGAGGAGAAGTA</w:t>
            </w:r>
          </w:p>
        </w:tc>
      </w:tr>
      <w:tr w:rsidR="00853763" w:rsidRPr="00056741" w14:paraId="4CA1603E" w14:textId="77777777" w:rsidTr="00853763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D739C" w14:textId="65D1AA61" w:rsidR="00853763" w:rsidRPr="00056741" w:rsidRDefault="00853763" w:rsidP="00853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35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</w:t>
            </w:r>
            <w:r w:rsidR="00B23553" w:rsidRPr="00B235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fr</w:t>
            </w:r>
            <w:r w:rsidRPr="0005674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R</w:t>
            </w:r>
          </w:p>
        </w:tc>
        <w:tc>
          <w:tcPr>
            <w:tcW w:w="5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8E5B7" w14:textId="77777777" w:rsidR="00853763" w:rsidRPr="00056741" w:rsidRDefault="00853763" w:rsidP="008537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74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GTGGCACCATAGGCATACTTT</w:t>
            </w:r>
          </w:p>
        </w:tc>
      </w:tr>
      <w:tr w:rsidR="00853763" w:rsidRPr="00056741" w14:paraId="335221C0" w14:textId="77777777" w:rsidTr="00853763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F5FE4B" w14:textId="77777777" w:rsidR="00853763" w:rsidRPr="00056741" w:rsidRDefault="00853763" w:rsidP="00853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35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nt</w:t>
            </w:r>
            <w:r w:rsidRPr="0005674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F</w:t>
            </w:r>
          </w:p>
        </w:tc>
        <w:tc>
          <w:tcPr>
            <w:tcW w:w="5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95FEF" w14:textId="77777777" w:rsidR="00853763" w:rsidRPr="00056741" w:rsidRDefault="00853763" w:rsidP="008537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74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GCCCTATGATGCTCAATC</w:t>
            </w:r>
          </w:p>
        </w:tc>
      </w:tr>
      <w:tr w:rsidR="00853763" w:rsidRPr="00056741" w14:paraId="192D1FD5" w14:textId="77777777" w:rsidTr="00853763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598FD" w14:textId="77777777" w:rsidR="00853763" w:rsidRPr="00056741" w:rsidRDefault="00853763" w:rsidP="00853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35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nt</w:t>
            </w:r>
            <w:r w:rsidRPr="0005674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R</w:t>
            </w:r>
          </w:p>
        </w:tc>
        <w:tc>
          <w:tcPr>
            <w:tcW w:w="5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B24BC" w14:textId="77777777" w:rsidR="00853763" w:rsidRPr="00056741" w:rsidRDefault="00853763" w:rsidP="008537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74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TCCAGACCCAAGGTGCTC</w:t>
            </w:r>
          </w:p>
        </w:tc>
      </w:tr>
      <w:tr w:rsidR="00853763" w:rsidRPr="00056741" w14:paraId="39FAE5C5" w14:textId="77777777" w:rsidTr="00853763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AF88E" w14:textId="77777777" w:rsidR="00853763" w:rsidRPr="00056741" w:rsidRDefault="00853763" w:rsidP="00853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35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ts21C</w:t>
            </w:r>
            <w:r w:rsidRPr="0005674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F</w:t>
            </w:r>
          </w:p>
        </w:tc>
        <w:tc>
          <w:tcPr>
            <w:tcW w:w="5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E590B" w14:textId="77777777" w:rsidR="00853763" w:rsidRPr="00056741" w:rsidRDefault="00853763" w:rsidP="008537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74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CGGGCACTCAGGTACTACT</w:t>
            </w:r>
          </w:p>
        </w:tc>
      </w:tr>
      <w:tr w:rsidR="00853763" w:rsidRPr="00056741" w14:paraId="4C1B619B" w14:textId="77777777" w:rsidTr="00853763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D8A2F" w14:textId="77777777" w:rsidR="00853763" w:rsidRPr="00056741" w:rsidRDefault="00853763" w:rsidP="00853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35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ts21C</w:t>
            </w:r>
            <w:r w:rsidRPr="0005674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R</w:t>
            </w:r>
          </w:p>
        </w:tc>
        <w:tc>
          <w:tcPr>
            <w:tcW w:w="5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B2230" w14:textId="77777777" w:rsidR="00853763" w:rsidRPr="00056741" w:rsidRDefault="00853763" w:rsidP="008537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74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TACTGGAGGCCGGATCT</w:t>
            </w:r>
          </w:p>
        </w:tc>
      </w:tr>
      <w:tr w:rsidR="00853763" w:rsidRPr="00056741" w14:paraId="65BF540D" w14:textId="77777777" w:rsidTr="00853763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C4CCD" w14:textId="77777777" w:rsidR="00853763" w:rsidRPr="00056741" w:rsidRDefault="00853763" w:rsidP="00853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35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ox21a</w:t>
            </w:r>
            <w:r w:rsidRPr="0005674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F</w:t>
            </w:r>
          </w:p>
        </w:tc>
        <w:tc>
          <w:tcPr>
            <w:tcW w:w="5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B37FB" w14:textId="77777777" w:rsidR="00853763" w:rsidRPr="00056741" w:rsidRDefault="00853763" w:rsidP="008537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74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CGAGTGGAAATTACTCACCGAA</w:t>
            </w:r>
          </w:p>
        </w:tc>
      </w:tr>
      <w:tr w:rsidR="00853763" w:rsidRPr="00056741" w14:paraId="7FB3D4AF" w14:textId="77777777" w:rsidTr="00853763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85594" w14:textId="77777777" w:rsidR="00853763" w:rsidRPr="00056741" w:rsidRDefault="00853763" w:rsidP="00853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35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ox21a</w:t>
            </w:r>
            <w:r w:rsidRPr="0005674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R</w:t>
            </w:r>
          </w:p>
        </w:tc>
        <w:tc>
          <w:tcPr>
            <w:tcW w:w="5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80D51" w14:textId="77777777" w:rsidR="00853763" w:rsidRPr="00056741" w:rsidRDefault="00853763" w:rsidP="008537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74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CGACGTGGTCGATACTTGTAGT</w:t>
            </w:r>
          </w:p>
        </w:tc>
      </w:tr>
      <w:tr w:rsidR="00853763" w:rsidRPr="00056741" w14:paraId="4E716703" w14:textId="77777777" w:rsidTr="00853763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32BF2" w14:textId="77777777" w:rsidR="00853763" w:rsidRPr="00056741" w:rsidRDefault="00853763" w:rsidP="00853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35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elta</w:t>
            </w:r>
            <w:r w:rsidRPr="0005674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F</w:t>
            </w:r>
          </w:p>
        </w:tc>
        <w:tc>
          <w:tcPr>
            <w:tcW w:w="5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9ABD1" w14:textId="77777777" w:rsidR="00853763" w:rsidRPr="00056741" w:rsidRDefault="00853763" w:rsidP="008537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74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GCTTGTACTGCAACCAGGATCT</w:t>
            </w:r>
          </w:p>
        </w:tc>
      </w:tr>
      <w:tr w:rsidR="00853763" w:rsidRPr="00056741" w14:paraId="0BBAEE06" w14:textId="77777777" w:rsidTr="00853763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9C21E" w14:textId="77777777" w:rsidR="00853763" w:rsidRPr="00056741" w:rsidRDefault="00853763" w:rsidP="00853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35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elta</w:t>
            </w:r>
            <w:r w:rsidRPr="0005674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R</w:t>
            </w:r>
          </w:p>
        </w:tc>
        <w:tc>
          <w:tcPr>
            <w:tcW w:w="5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8E58C" w14:textId="77777777" w:rsidR="00853763" w:rsidRPr="00056741" w:rsidRDefault="00853763" w:rsidP="008537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74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AGCACTTTCTCCTCGCACATCT</w:t>
            </w:r>
          </w:p>
        </w:tc>
      </w:tr>
      <w:tr w:rsidR="00853763" w:rsidRPr="00056741" w14:paraId="319E3006" w14:textId="77777777" w:rsidTr="00853763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A1E92" w14:textId="77777777" w:rsidR="00853763" w:rsidRPr="00056741" w:rsidRDefault="00853763" w:rsidP="00853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35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sg</w:t>
            </w:r>
            <w:r w:rsidRPr="0005674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F</w:t>
            </w:r>
          </w:p>
        </w:tc>
        <w:tc>
          <w:tcPr>
            <w:tcW w:w="5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377F8" w14:textId="77777777" w:rsidR="00853763" w:rsidRPr="00056741" w:rsidRDefault="00853763" w:rsidP="008537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74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CGCAGGATTTGTGCGTAAAGAA</w:t>
            </w:r>
          </w:p>
        </w:tc>
      </w:tr>
      <w:tr w:rsidR="00853763" w:rsidRPr="00056741" w14:paraId="7219D5EA" w14:textId="77777777" w:rsidTr="00853763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5223C" w14:textId="77777777" w:rsidR="00853763" w:rsidRPr="00056741" w:rsidRDefault="00853763" w:rsidP="00853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35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sg</w:t>
            </w:r>
            <w:r w:rsidRPr="0005674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R</w:t>
            </w:r>
          </w:p>
        </w:tc>
        <w:tc>
          <w:tcPr>
            <w:tcW w:w="5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F194A" w14:textId="77777777" w:rsidR="00853763" w:rsidRPr="00056741" w:rsidRDefault="00853763" w:rsidP="008537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74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GACCCTGCTGATTGATGGTCCT</w:t>
            </w:r>
          </w:p>
        </w:tc>
      </w:tr>
      <w:tr w:rsidR="00853763" w:rsidRPr="00056741" w14:paraId="1072FEDA" w14:textId="77777777" w:rsidTr="00853763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06E63" w14:textId="77777777" w:rsidR="00853763" w:rsidRPr="00056741" w:rsidRDefault="00853763" w:rsidP="00853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35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p49</w:t>
            </w:r>
            <w:r w:rsidRPr="0005674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F</w:t>
            </w:r>
          </w:p>
        </w:tc>
        <w:tc>
          <w:tcPr>
            <w:tcW w:w="5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7B9E3" w14:textId="77777777" w:rsidR="00853763" w:rsidRPr="00056741" w:rsidRDefault="00853763" w:rsidP="008537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74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GATATGCTAAGCTGTC</w:t>
            </w:r>
          </w:p>
        </w:tc>
      </w:tr>
      <w:tr w:rsidR="00853763" w:rsidRPr="00056741" w14:paraId="1C6A04C5" w14:textId="77777777" w:rsidTr="00853763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7AC51" w14:textId="77777777" w:rsidR="00853763" w:rsidRPr="00056741" w:rsidRDefault="00853763" w:rsidP="008537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2355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p49</w:t>
            </w:r>
            <w:r w:rsidRPr="0005674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R</w:t>
            </w:r>
          </w:p>
        </w:tc>
        <w:tc>
          <w:tcPr>
            <w:tcW w:w="5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A5EF8" w14:textId="77777777" w:rsidR="00853763" w:rsidRPr="00056741" w:rsidRDefault="00853763" w:rsidP="008537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74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GCATCAGATACTGTCCCTTG</w:t>
            </w:r>
          </w:p>
        </w:tc>
      </w:tr>
    </w:tbl>
    <w:p w14:paraId="31912577" w14:textId="28571342" w:rsidR="00853763" w:rsidRDefault="00853763"/>
    <w:p w14:paraId="2F8A9A54" w14:textId="77777777" w:rsidR="00853763" w:rsidRPr="00853763" w:rsidRDefault="00853763"/>
    <w:sectPr w:rsidR="00853763" w:rsidRPr="008537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B48AAC" w14:textId="77777777" w:rsidR="006B3417" w:rsidRDefault="006B3417" w:rsidP="00014E08">
      <w:r>
        <w:separator/>
      </w:r>
    </w:p>
  </w:endnote>
  <w:endnote w:type="continuationSeparator" w:id="0">
    <w:p w14:paraId="197867DB" w14:textId="77777777" w:rsidR="006B3417" w:rsidRDefault="006B3417" w:rsidP="00014E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7EDC40" w14:textId="77777777" w:rsidR="006B3417" w:rsidRDefault="006B3417" w:rsidP="00014E08">
      <w:r>
        <w:separator/>
      </w:r>
    </w:p>
  </w:footnote>
  <w:footnote w:type="continuationSeparator" w:id="0">
    <w:p w14:paraId="4DAB480E" w14:textId="77777777" w:rsidR="006B3417" w:rsidRDefault="006B3417" w:rsidP="00014E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2C55"/>
    <w:rsid w:val="00014E08"/>
    <w:rsid w:val="00056741"/>
    <w:rsid w:val="002010F5"/>
    <w:rsid w:val="002513F1"/>
    <w:rsid w:val="002605C0"/>
    <w:rsid w:val="00261D6A"/>
    <w:rsid w:val="00277E9E"/>
    <w:rsid w:val="002B1537"/>
    <w:rsid w:val="00456F0F"/>
    <w:rsid w:val="00534B65"/>
    <w:rsid w:val="006B3417"/>
    <w:rsid w:val="00731B72"/>
    <w:rsid w:val="00853763"/>
    <w:rsid w:val="009739B6"/>
    <w:rsid w:val="00B23553"/>
    <w:rsid w:val="00B52C55"/>
    <w:rsid w:val="00C55949"/>
    <w:rsid w:val="00CB1A21"/>
    <w:rsid w:val="00CD66A1"/>
    <w:rsid w:val="00E37314"/>
    <w:rsid w:val="00EE4B78"/>
    <w:rsid w:val="00FA5A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B6CD28"/>
  <w15:chartTrackingRefBased/>
  <w15:docId w15:val="{BC5A2B4A-B217-4DA3-B98D-2AC3BED729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4E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14E0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14E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14E0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582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00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9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3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3</Pages>
  <Words>809</Words>
  <Characters>4613</Characters>
  <Application>Microsoft Office Word</Application>
  <DocSecurity>0</DocSecurity>
  <Lines>38</Lines>
  <Paragraphs>10</Paragraphs>
  <ScaleCrop>false</ScaleCrop>
  <Company/>
  <LinksUpToDate>false</LinksUpToDate>
  <CharactersWithSpaces>5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ping Huang</dc:creator>
  <cp:keywords/>
  <dc:description/>
  <cp:lastModifiedBy>Jinping Huang</cp:lastModifiedBy>
  <cp:revision>12</cp:revision>
  <dcterms:created xsi:type="dcterms:W3CDTF">2021-09-19T04:18:00Z</dcterms:created>
  <dcterms:modified xsi:type="dcterms:W3CDTF">2021-11-21T02:36:00Z</dcterms:modified>
</cp:coreProperties>
</file>